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910"/>
        <w:gridCol w:w="1404"/>
        <w:gridCol w:w="1597"/>
        <w:gridCol w:w="1352"/>
        <w:gridCol w:w="1016"/>
        <w:gridCol w:w="1466"/>
        <w:gridCol w:w="1225"/>
        <w:gridCol w:w="1121"/>
        <w:gridCol w:w="1558"/>
        <w:gridCol w:w="1355"/>
      </w:tblGrid>
      <w:tr w:rsidR="005E2B0F" w:rsidRPr="00652752" w14:paraId="321B32BD" w14:textId="7DDB87EE" w:rsidTr="005E2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single" w:sz="4" w:space="0" w:color="auto"/>
            </w:tcBorders>
          </w:tcPr>
          <w:p w14:paraId="7412658F" w14:textId="0F57701A" w:rsidR="005E2B0F" w:rsidRPr="003C554C" w:rsidRDefault="00652752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Supplementary </w:t>
            </w:r>
            <w:r w:rsidR="005E2B0F" w:rsidRPr="003C554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able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  <w:r w:rsidR="005E2B0F" w:rsidRPr="003C554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  <w:r w:rsidR="005E2B0F" w:rsidRPr="003C554C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Reported fatty acid intake from pre-coded food diaries.</w:t>
            </w:r>
            <w:r w:rsidR="005E2B0F" w:rsidRPr="003C554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7E3395" w:rsidRPr="00652752" w14:paraId="3C17AD49" w14:textId="345B40BA" w:rsidTr="005E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8764783" w14:textId="77777777" w:rsidR="005E2B0F" w:rsidRPr="003C554C" w:rsidRDefault="005E2B0F" w:rsidP="00D62B4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A25809" w14:textId="77777777" w:rsidR="005E2B0F" w:rsidRPr="003C554C" w:rsidRDefault="005E2B0F" w:rsidP="00D6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183D3F" w14:textId="52A0C7CF" w:rsidR="005E2B0F" w:rsidRPr="003C554C" w:rsidRDefault="005E2B0F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F2438C" w14:textId="67FFE263" w:rsidR="005E2B0F" w:rsidRPr="003C554C" w:rsidRDefault="005E2B0F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Week 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21C63FD0" w14:textId="4F95A57C" w:rsidR="005E2B0F" w:rsidRPr="003C554C" w:rsidRDefault="005E2B0F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ange from baseline to week 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48A018EB" w14:textId="4AFD4DEB" w:rsidR="005E2B0F" w:rsidRPr="003C554C" w:rsidRDefault="005E2B0F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ifference in change between groups</w:t>
            </w:r>
          </w:p>
        </w:tc>
      </w:tr>
      <w:tr w:rsidR="00992B7E" w:rsidRPr="003C554C" w14:paraId="4EFE7DC4" w14:textId="1D0FFFC2" w:rsidTr="005E2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35FA35B" w14:textId="77777777" w:rsidR="005E2B0F" w:rsidRPr="003C554C" w:rsidRDefault="005E2B0F" w:rsidP="00D62B4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0AD218" w14:textId="77777777" w:rsidR="005E2B0F" w:rsidRPr="003C554C" w:rsidRDefault="005E2B0F" w:rsidP="00D62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2ABC42" w14:textId="6DF211A1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850C23" w14:textId="2B0C03C6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AF19D9" w14:textId="2D570ACC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M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7F923D" w14:textId="7F45F3CB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1A2A65" w14:textId="39A6C216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42862C" w14:textId="4D708BE6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M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22144A" w14:textId="71B3E273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71073D" w14:textId="1D034533" w:rsidR="005E2B0F" w:rsidRPr="003C554C" w:rsidRDefault="005E2B0F" w:rsidP="00D6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992B7E" w:rsidRPr="003C554C" w14:paraId="5C0E3A34" w14:textId="77777777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47C24DE3" w14:textId="29962CFC" w:rsidR="000F219A" w:rsidRPr="00714A78" w:rsidRDefault="00FA5CD8" w:rsidP="00D62B4E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Total fa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32C83F" w14:textId="77777777" w:rsidR="000F219A" w:rsidRPr="003C554C" w:rsidRDefault="000F219A" w:rsidP="00D6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38D701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9D0B18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BF675F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ED5E36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440805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F48FD1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3E2343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DB8F1E" w14:textId="77777777" w:rsidR="000F219A" w:rsidRPr="003C554C" w:rsidRDefault="000F219A" w:rsidP="00D6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3C554C" w14:paraId="0D522881" w14:textId="77777777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DBC199" w14:textId="77777777" w:rsidR="00C95AF6" w:rsidRPr="00714A78" w:rsidRDefault="00C95AF6" w:rsidP="00C95AF6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EC2DB" w14:textId="6F71983B" w:rsidR="00C95AF6" w:rsidRPr="003C554C" w:rsidRDefault="00C95AF6" w:rsidP="00C95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A60ED9" w14:textId="3B053B7C" w:rsidR="00C95AF6" w:rsidRPr="003C554C" w:rsidRDefault="00C95AF6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85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2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452A8" w14:textId="2E071CE0" w:rsidR="00C95AF6" w:rsidRPr="003C554C" w:rsidRDefault="00C95AF6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3E72">
              <w:rPr>
                <w:rFonts w:ascii="Calibri" w:hAnsi="Calibri" w:cs="Calibri"/>
                <w:sz w:val="22"/>
                <w:szCs w:val="22"/>
                <w:lang w:val="en-GB"/>
              </w:rPr>
              <w:t>62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Pr="00773E7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3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3B6DE" w14:textId="7D852733" w:rsidR="00C95AF6" w:rsidRPr="003C554C" w:rsidRDefault="00A13AAB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3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B598F" w14:textId="3FDED414" w:rsidR="00C95AF6" w:rsidRPr="003C554C" w:rsidRDefault="008F0D7A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43.6 to -1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7A6E7" w14:textId="327A4842" w:rsidR="00C95AF6" w:rsidRPr="00FB51CB" w:rsidRDefault="00DA07CC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B51C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AD198" w14:textId="56FF1647" w:rsidR="00C95AF6" w:rsidRPr="003C554C" w:rsidRDefault="00F36E31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7A0B6" w14:textId="46954ADE" w:rsidR="00C95AF6" w:rsidRPr="003C554C" w:rsidRDefault="00F36E31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1.5 to 4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D66EB" w14:textId="19E21802" w:rsidR="00C95AF6" w:rsidRPr="00FB51CB" w:rsidRDefault="00F36E31" w:rsidP="00C95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B51C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992B7E" w:rsidRPr="003C554C" w14:paraId="3CC8B481" w14:textId="77777777" w:rsidTr="00D5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E89C54" w14:textId="77777777" w:rsidR="00C95AF6" w:rsidRPr="00714A78" w:rsidRDefault="00C95AF6" w:rsidP="00C95AF6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21696" w14:textId="73EA0D89" w:rsidR="00C95AF6" w:rsidRPr="003C554C" w:rsidRDefault="00C95AF6" w:rsidP="00C95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E94AB1" w14:textId="1263CF3E" w:rsidR="00C95AF6" w:rsidRPr="003C554C" w:rsidRDefault="00C95AF6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102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3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325BE" w14:textId="7BDA97C0" w:rsidR="00C95AF6" w:rsidRPr="003C554C" w:rsidRDefault="00C95AF6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35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9.</w:t>
            </w:r>
            <w:r w:rsidR="00997B60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  <w:r w:rsidRPr="00D55082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BC1C5" w14:textId="1E5A5E5A" w:rsidR="00C95AF6" w:rsidRPr="003C554C" w:rsidRDefault="00DA07CC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5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54A94" w14:textId="35D2E83F" w:rsidR="00C95AF6" w:rsidRPr="003C554C" w:rsidRDefault="00DA07CC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71.2 to -4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AE974" w14:textId="0CD50C34" w:rsidR="00C95AF6" w:rsidRPr="00FB51CB" w:rsidRDefault="00DA07CC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FB51C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AF13E" w14:textId="77777777" w:rsidR="00C95AF6" w:rsidRPr="003C554C" w:rsidRDefault="00C95AF6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592CB" w14:textId="77777777" w:rsidR="00C95AF6" w:rsidRPr="003C554C" w:rsidRDefault="00C95AF6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D433A" w14:textId="77777777" w:rsidR="00C95AF6" w:rsidRPr="003C554C" w:rsidRDefault="00C95AF6" w:rsidP="00C95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652752" w14:paraId="46ACF150" w14:textId="0A0B456C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</w:tcPr>
          <w:p w14:paraId="719E6068" w14:textId="30444900" w:rsidR="00997B60" w:rsidRPr="00714A78" w:rsidRDefault="00997B60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aturated fatty acids (SFA), g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56559" w14:textId="690C9554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DF300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79D79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101CC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EDCF5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836C1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9745D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1DD25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3C554C" w14:paraId="27BE5E81" w14:textId="6C88649B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61F1E19" w14:textId="664C66EB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26478" w14:textId="132FEAF7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654310" w14:textId="7E192E76" w:rsidR="00773E72" w:rsidRPr="003C554C" w:rsidRDefault="009B28B7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33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1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A6CD8" w14:textId="581643CB" w:rsidR="00773E72" w:rsidRPr="003C554C" w:rsidRDefault="009B28B7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21.2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0C19B" w14:textId="107DCC45" w:rsidR="00773E72" w:rsidRPr="003C554C" w:rsidRDefault="002F4F84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6166F6">
              <w:rPr>
                <w:rFonts w:ascii="Calibri" w:hAnsi="Calibri" w:cs="Calibri"/>
                <w:sz w:val="22"/>
                <w:szCs w:val="22"/>
                <w:lang w:val="en-GB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039FE" w14:textId="67500D8B" w:rsidR="00773E72" w:rsidRPr="003C554C" w:rsidRDefault="006166F6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2.1 to -1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D8137" w14:textId="2E243AB7" w:rsidR="00773E72" w:rsidRPr="003C554C" w:rsidRDefault="006166F6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99924" w14:textId="1A23EDD2" w:rsidR="00773E72" w:rsidRPr="003C554C" w:rsidRDefault="006166F6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4F2B6" w14:textId="1DFD65D8" w:rsidR="00773E72" w:rsidRPr="003C554C" w:rsidRDefault="00931DA4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9 to 1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01AE3" w14:textId="71F222C6" w:rsidR="00773E72" w:rsidRPr="003C554C" w:rsidRDefault="00931DA4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91</w:t>
            </w:r>
          </w:p>
        </w:tc>
      </w:tr>
      <w:tr w:rsidR="00992B7E" w:rsidRPr="003C554C" w14:paraId="39F798E8" w14:textId="4CBF2A21" w:rsidTr="005E2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8B985E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12703" w14:textId="3055AF18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228843" w14:textId="10B8E1BC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3E72">
              <w:rPr>
                <w:rFonts w:ascii="Calibri" w:hAnsi="Calibri" w:cs="Calibri"/>
                <w:sz w:val="22"/>
                <w:szCs w:val="22"/>
                <w:lang w:val="en-GB"/>
              </w:rPr>
              <w:t>42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Pr="00773E72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8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  <w:r w:rsidRPr="00773E72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D25AF0" w14:textId="33620CD7" w:rsidR="00773E72" w:rsidRPr="003C554C" w:rsidRDefault="009B28B7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15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4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17DE7" w14:textId="5BFF320E" w:rsidR="00773E72" w:rsidRPr="003C554C" w:rsidRDefault="006166F6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80146" w14:textId="0E7E86FD" w:rsidR="00773E72" w:rsidRPr="003C554C" w:rsidRDefault="006166F6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8.1 to -1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5CC05" w14:textId="14B3A7D6" w:rsidR="00773E72" w:rsidRPr="003C554C" w:rsidRDefault="006166F6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EDE34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F513F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CCE5A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652752" w14:paraId="666497B6" w14:textId="7273B753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</w:tcPr>
          <w:p w14:paraId="382313AE" w14:textId="4DDD86A7" w:rsidR="00997B60" w:rsidRPr="00714A78" w:rsidRDefault="00997B60" w:rsidP="00997B6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Monounsaturated fatty acids (MUFA), g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6DDB7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557E4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9AE6F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57B50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2EF15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AB984" w14:textId="77777777" w:rsidR="00997B60" w:rsidRPr="003C554C" w:rsidRDefault="00997B6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BE255" w14:textId="77777777" w:rsidR="00997B60" w:rsidRPr="003C554C" w:rsidRDefault="00997B60" w:rsidP="0077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3C554C" w14:paraId="7A8074F5" w14:textId="3CB2A1E2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2E2170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5B88E" w14:textId="7586D7A5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5E485" w14:textId="7FBD152E" w:rsidR="00773E72" w:rsidRPr="003C554C" w:rsidRDefault="009B28B7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2.0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CA05B" w14:textId="1CBE41E4" w:rsidR="00773E72" w:rsidRPr="003C554C" w:rsidRDefault="00BA070D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3.0</w:t>
            </w: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5.</w:t>
            </w:r>
            <w:r w:rsidR="004C3233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DF2C5" w14:textId="362DCE08" w:rsidR="00773E72" w:rsidRPr="003C554C" w:rsidRDefault="005905F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72AAF" w14:textId="5DF18117" w:rsidR="00773E72" w:rsidRPr="003C554C" w:rsidRDefault="005905F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6.8 to -5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D617B" w14:textId="3758275F" w:rsidR="00773E72" w:rsidRPr="003C554C" w:rsidRDefault="005905F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EC620" w14:textId="753F29F8" w:rsidR="00773E72" w:rsidRPr="003C554C" w:rsidRDefault="00FB51C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38C6D" w14:textId="7449160A" w:rsidR="00773E72" w:rsidRPr="003C554C" w:rsidRDefault="00FB51C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8 to 1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EDA0E" w14:textId="4AD2B047" w:rsidR="00773E72" w:rsidRPr="003C554C" w:rsidRDefault="00FB51C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992B7E" w:rsidRPr="003C554C" w14:paraId="25854BE1" w14:textId="3BE8A55A" w:rsidTr="005E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5D2115" w14:textId="5AF0DB01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ADF9F" w14:textId="510BD5BE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1AB0E" w14:textId="7F982CBB" w:rsidR="00773E72" w:rsidRPr="003C554C" w:rsidRDefault="009B28B7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36.5 (15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  <w:r w:rsidRPr="009B28B7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C1F30" w14:textId="6BB0AB57" w:rsidR="00773E72" w:rsidRPr="009B28B7" w:rsidRDefault="009B28B7" w:rsidP="009B28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4 (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C22A5" w14:textId="42B69754" w:rsidR="00773E72" w:rsidRPr="003C554C" w:rsidRDefault="005905F8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FB51CB">
              <w:rPr>
                <w:rFonts w:ascii="Calibri" w:hAnsi="Calibri" w:cs="Calibr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9F414" w14:textId="7B0D785E" w:rsidR="00773E72" w:rsidRPr="003C554C" w:rsidRDefault="00FB51C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8.5 to -1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55876" w14:textId="7A497653" w:rsidR="00773E72" w:rsidRPr="003C554C" w:rsidRDefault="00FB51C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D4966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5BE9A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DC6AE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652752" w14:paraId="0C833D23" w14:textId="37866A84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nil"/>
            </w:tcBorders>
          </w:tcPr>
          <w:p w14:paraId="3191E4B1" w14:textId="251DC25B" w:rsidR="00997B60" w:rsidRPr="00714A78" w:rsidRDefault="00997B60" w:rsidP="00997B6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olyunsaturated fatty acids (PUFA), g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F2D8C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05532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11DF4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6FBB8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3C0AA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2EC68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449E5" w14:textId="77777777" w:rsidR="00997B60" w:rsidRPr="003C554C" w:rsidRDefault="00997B60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3C554C" w14:paraId="201D7704" w14:textId="736374B0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D508E73" w14:textId="5CC70DC0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58E8B" w14:textId="69526D92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A5040" w14:textId="40C32E6F" w:rsidR="00773E72" w:rsidRPr="003C554C" w:rsidRDefault="00BA070D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13.0 (5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5745A" w14:textId="262C7770" w:rsidR="00773E72" w:rsidRPr="003C554C" w:rsidRDefault="00BA070D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13.0 (8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41DB5" w14:textId="0AC54699" w:rsidR="00773E72" w:rsidRPr="003C554C" w:rsidRDefault="00BF19CF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A050AA">
              <w:rPr>
                <w:rFonts w:ascii="Calibri" w:hAnsi="Calibri" w:cs="Calibri"/>
                <w:sz w:val="22"/>
                <w:szCs w:val="22"/>
                <w:lang w:val="en-GB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471AA" w14:textId="56A9883E" w:rsidR="00773E72" w:rsidRPr="003C554C" w:rsidRDefault="00A050AA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3.5 to 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9301F" w14:textId="5AB20953" w:rsidR="00773E72" w:rsidRPr="003C554C" w:rsidRDefault="00A050AA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6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915C8" w14:textId="3FC340E2" w:rsidR="00773E72" w:rsidRPr="003C554C" w:rsidRDefault="00A050AA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588C6" w14:textId="7E9C934D" w:rsidR="00773E72" w:rsidRPr="003C554C" w:rsidRDefault="00A050AA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.2 to 1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CFC28" w14:textId="38F5B6A3" w:rsidR="00773E72" w:rsidRPr="003C554C" w:rsidRDefault="00A050AA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992B7E" w:rsidRPr="003C554C" w14:paraId="0D7C2E69" w14:textId="2584A930" w:rsidTr="005E2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F16C50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4FFCC" w14:textId="1A4269D6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65FA92" w14:textId="3C7F5436" w:rsidR="00773E72" w:rsidRPr="003C554C" w:rsidRDefault="00BA070D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14.4 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A7520" w14:textId="72A4BB90" w:rsidR="00773E72" w:rsidRPr="003C554C" w:rsidRDefault="00BA070D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4.5 (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2.0</w:t>
            </w:r>
            <w:r w:rsidRPr="00BA070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96ADF" w14:textId="6CE7471D" w:rsidR="00773E72" w:rsidRPr="003C554C" w:rsidRDefault="00A050AA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5A62E" w14:textId="3D3850D4" w:rsidR="00773E72" w:rsidRPr="003C554C" w:rsidRDefault="00A050AA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2.1 to -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E52341" w14:textId="5FA343BB" w:rsidR="00773E72" w:rsidRPr="003C554C" w:rsidRDefault="00A050AA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1163F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F584F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BBE6A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92B7E" w:rsidRPr="003C554C" w14:paraId="03CDA288" w14:textId="7EE49861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D68D879" w14:textId="7DCEEC8F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OMEGA 3, g/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4551C7" w14:textId="77777777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F257F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E49AF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D91C4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DD2B7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96708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A654F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D7CD1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A0DCF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92B7E" w:rsidRPr="003C554C" w14:paraId="0210A7C5" w14:textId="1302762D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0B4BCC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77AB2" w14:textId="41AA2CEB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AD13C" w14:textId="08EC4FA9" w:rsidR="00773E72" w:rsidRPr="003C554C" w:rsidRDefault="0077511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>2.3 (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99CB15" w14:textId="5A04E218" w:rsidR="00773E72" w:rsidRPr="003C554C" w:rsidRDefault="0077511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>2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B08AF" w14:textId="02A001D0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8E40A" w14:textId="2C753084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8 to 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10B89" w14:textId="0E31306E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49313" w14:textId="74A50C39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B29DA" w14:textId="209F8310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8 to 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163E4" w14:textId="1B6EC193" w:rsidR="00773E72" w:rsidRPr="003C554C" w:rsidRDefault="00BF66A9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992B7E" w:rsidRPr="003C554C" w14:paraId="49B6FD12" w14:textId="7703E935" w:rsidTr="005E2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DB435E2" w14:textId="232C24BA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3E16A" w14:textId="388A03EB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6B86D6" w14:textId="739C57E2" w:rsidR="00773E72" w:rsidRPr="003C554C" w:rsidRDefault="00551D14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51D14">
              <w:rPr>
                <w:rFonts w:ascii="Calibri" w:hAnsi="Calibri" w:cs="Calibri"/>
                <w:sz w:val="22"/>
                <w:szCs w:val="22"/>
                <w:lang w:val="en-GB"/>
              </w:rPr>
              <w:t>3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  <w:r w:rsidRPr="00551D1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3.0</w:t>
            </w:r>
            <w:r w:rsidRPr="00551D14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085BA" w14:textId="2C01B675" w:rsidR="00773E72" w:rsidRPr="003C554C" w:rsidRDefault="0077511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B7407" w14:textId="688360E5" w:rsidR="00773E72" w:rsidRPr="003C554C" w:rsidRDefault="00BF66A9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EFA92" w14:textId="652F6EFF" w:rsidR="00773E72" w:rsidRPr="003C554C" w:rsidRDefault="00BF66A9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.7 to -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F9E91" w14:textId="266C5D4A" w:rsidR="00773E72" w:rsidRPr="003C554C" w:rsidRDefault="00BF66A9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082CB" w14:textId="0E8967C5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64D16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80654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92B7E" w:rsidRPr="003C554C" w14:paraId="79F71D19" w14:textId="2762B2CE" w:rsidTr="00714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0E338B" w14:textId="06562B21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OMEGA 6, g/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C2034" w14:textId="77777777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C5A63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4463C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B6479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A4B3A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4BEAB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A13EE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B75CB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2A88A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92B7E" w:rsidRPr="003C554C" w14:paraId="005D9402" w14:textId="2B1F09C9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FC02CF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46DE1" w14:textId="4D61CBA7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830CD" w14:textId="7F05E48F" w:rsidR="00773E72" w:rsidRPr="003C554C" w:rsidRDefault="00F706B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706B0">
              <w:rPr>
                <w:rFonts w:ascii="Calibri" w:hAnsi="Calibri" w:cs="Calibri"/>
                <w:sz w:val="22"/>
                <w:szCs w:val="22"/>
                <w:lang w:val="en-GB"/>
              </w:rPr>
              <w:t>10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F706B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4D6B4" w14:textId="69A083D9" w:rsidR="00773E72" w:rsidRPr="003C554C" w:rsidRDefault="00F706B0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706B0">
              <w:rPr>
                <w:rFonts w:ascii="Calibri" w:hAnsi="Calibri" w:cs="Calibri"/>
                <w:sz w:val="22"/>
                <w:szCs w:val="22"/>
                <w:lang w:val="en-GB"/>
              </w:rPr>
              <w:t>10.</w:t>
            </w:r>
            <w:r w:rsidR="00F4112D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  <w:r w:rsidRPr="00F706B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BB392" w14:textId="697DE85A" w:rsidR="00773E72" w:rsidRPr="003C554C" w:rsidRDefault="00F44AE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4C9BE" w14:textId="17A903BC" w:rsidR="00773E72" w:rsidRPr="003C554C" w:rsidRDefault="00E8615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.8 to 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C78D5" w14:textId="1E75A5B0" w:rsidR="00773E72" w:rsidRPr="003C554C" w:rsidRDefault="00E8615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D6E44" w14:textId="3A0F6E6C" w:rsidR="00773E72" w:rsidRPr="003C554C" w:rsidRDefault="00E8615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C0856" w14:textId="3071DC60" w:rsidR="00773E72" w:rsidRPr="003C554C" w:rsidRDefault="00E8615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.7 to 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898B8" w14:textId="6D87D989" w:rsidR="00773E72" w:rsidRPr="003C554C" w:rsidRDefault="00E8615B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992B7E" w:rsidRPr="003C554C" w14:paraId="3529D19A" w14:textId="1939388C" w:rsidTr="005E2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53D32C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913A6" w14:textId="3BCEA70A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3D140" w14:textId="55D8601B" w:rsidR="00773E72" w:rsidRPr="003C554C" w:rsidRDefault="0077511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7511B">
              <w:rPr>
                <w:rFonts w:ascii="Calibri" w:hAnsi="Calibri" w:cs="Calibri"/>
                <w:sz w:val="22"/>
                <w:szCs w:val="22"/>
                <w:lang w:val="en-GB"/>
              </w:rPr>
              <w:t>11.2 (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F472A" w14:textId="06EAF50D" w:rsidR="00773E72" w:rsidRPr="003C554C" w:rsidRDefault="00F4112D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.0</w:t>
            </w:r>
            <w:r w:rsidR="0077511B" w:rsidRPr="0077511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 w:rsidR="0077511B" w:rsidRPr="0077511B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06FAF" w14:textId="053C9E78" w:rsidR="00773E72" w:rsidRPr="003C554C" w:rsidRDefault="00E8615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96ECF" w14:textId="2A765C89" w:rsidR="00773E72" w:rsidRPr="003C554C" w:rsidRDefault="00E8615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9.2 to -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CB3B2" w14:textId="143547C3" w:rsidR="00773E72" w:rsidRPr="003C554C" w:rsidRDefault="00E8615B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3B7F6" w14:textId="5EE62CBC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515E2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55DD0" w14:textId="77777777" w:rsidR="00773E72" w:rsidRPr="003C554C" w:rsidRDefault="00773E72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12544" w:rsidRPr="003C554C" w14:paraId="176B1082" w14:textId="77777777" w:rsidTr="0005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</w:tcPr>
          <w:p w14:paraId="0F9BEF41" w14:textId="6B5B0576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OMEGA</w:t>
            </w:r>
            <w:r w:rsidR="00997B60"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-</w:t>
            </w: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6/OMEGA</w:t>
            </w:r>
            <w:r w:rsidR="00997B60"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-</w:t>
            </w:r>
            <w:r w:rsidRPr="00714A78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3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63DDE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06E43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2E544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25552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FE8AE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E3666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9C312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D3F1D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92B7E" w:rsidRPr="003C554C" w14:paraId="297BFBE2" w14:textId="77777777" w:rsidTr="005E2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64FDF5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F525C" w14:textId="0E27E8AF" w:rsidR="00773E72" w:rsidRPr="003C554C" w:rsidRDefault="00773E72" w:rsidP="00773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7494C" w14:textId="4867CB6F" w:rsidR="00773E72" w:rsidRPr="003C554C" w:rsidRDefault="00B22D3D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22D3D">
              <w:rPr>
                <w:rFonts w:ascii="Calibri" w:hAnsi="Calibri" w:cs="Calibri"/>
                <w:sz w:val="22"/>
                <w:szCs w:val="22"/>
                <w:lang w:val="en-GB"/>
              </w:rPr>
              <w:t>4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  <w:r w:rsidRPr="00B22D3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83BE98" w14:textId="3C947356" w:rsidR="00773E72" w:rsidRPr="003C554C" w:rsidRDefault="00551D14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51D14">
              <w:rPr>
                <w:rFonts w:ascii="Calibri" w:hAnsi="Calibri" w:cs="Calibri"/>
                <w:sz w:val="22"/>
                <w:szCs w:val="22"/>
                <w:lang w:val="en-GB"/>
              </w:rPr>
              <w:t>4.3 (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37E13" w14:textId="69AAC733" w:rsidR="00773E72" w:rsidRPr="003C554C" w:rsidRDefault="00AE0B6E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862DC" w14:textId="5F1C0882" w:rsidR="00773E72" w:rsidRPr="003C554C" w:rsidRDefault="00A345C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.5 to 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593EC" w14:textId="4A2DAB92" w:rsidR="00773E72" w:rsidRPr="005A423F" w:rsidRDefault="00A345C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8A445" w14:textId="68965F4C" w:rsidR="00773E72" w:rsidRPr="003C554C" w:rsidRDefault="00A345C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2B53F" w14:textId="5E1F32E3" w:rsidR="00773E72" w:rsidRPr="003C554C" w:rsidRDefault="00A345C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2.1 to 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004FC" w14:textId="11DADB7B" w:rsidR="00773E72" w:rsidRPr="003C554C" w:rsidRDefault="00A345C8" w:rsidP="00773E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58</w:t>
            </w:r>
          </w:p>
        </w:tc>
      </w:tr>
      <w:tr w:rsidR="00992B7E" w:rsidRPr="003C554C" w14:paraId="50A32F91" w14:textId="77777777" w:rsidTr="0071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47AD9C2" w14:textId="77777777" w:rsidR="00773E72" w:rsidRPr="00714A78" w:rsidRDefault="00773E72" w:rsidP="00773E72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0093FC" w14:textId="2C162DA2" w:rsidR="00773E72" w:rsidRPr="003C554C" w:rsidRDefault="00773E72" w:rsidP="00773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C554C">
              <w:rPr>
                <w:rFonts w:ascii="Calibri" w:hAnsi="Calibri" w:cs="Calibri"/>
                <w:sz w:val="22"/>
                <w:szCs w:val="22"/>
                <w:lang w:val="en-GB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3A0057" w14:textId="6ED0CAEC" w:rsidR="00773E72" w:rsidRPr="003C554C" w:rsidRDefault="00EE6324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EE6324">
              <w:rPr>
                <w:rFonts w:ascii="Calibri" w:hAnsi="Calibri" w:cs="Calibri"/>
                <w:sz w:val="22"/>
                <w:szCs w:val="22"/>
                <w:lang w:val="en-GB"/>
              </w:rPr>
              <w:t>4.8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="00B22D3D" w:rsidRPr="00B22D3D">
              <w:rPr>
                <w:rFonts w:ascii="Calibri" w:hAnsi="Calibri" w:cs="Calibri"/>
                <w:sz w:val="22"/>
                <w:szCs w:val="22"/>
                <w:lang w:val="en-GB"/>
              </w:rPr>
              <w:t>(2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  <w:r w:rsidR="00B22D3D" w:rsidRPr="00B22D3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2BE29F" w14:textId="7D81DFB3" w:rsidR="00773E72" w:rsidRPr="003C554C" w:rsidRDefault="00B22D3D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22D3D">
              <w:rPr>
                <w:rFonts w:ascii="Calibri" w:hAnsi="Calibri" w:cs="Calibri"/>
                <w:sz w:val="22"/>
                <w:szCs w:val="22"/>
                <w:lang w:val="en-GB"/>
              </w:rPr>
              <w:t>5.3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B22D3D">
              <w:rPr>
                <w:rFonts w:ascii="Calibri" w:hAnsi="Calibri" w:cs="Calibri"/>
                <w:sz w:val="22"/>
                <w:szCs w:val="22"/>
                <w:lang w:val="en-GB"/>
              </w:rPr>
              <w:t>(2.</w:t>
            </w:r>
            <w:r w:rsidR="00D61663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  <w:r w:rsidRPr="00B22D3D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A1BF83" w14:textId="2FDD2C58" w:rsidR="00773E72" w:rsidRPr="003C554C" w:rsidRDefault="00A345C8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3CBE95" w14:textId="5FAC1079" w:rsidR="00773E72" w:rsidRPr="003C554C" w:rsidRDefault="00A345C8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5 to 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684A98" w14:textId="52F7C5B9" w:rsidR="00773E72" w:rsidRPr="00B679D7" w:rsidRDefault="00A345C8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029BC8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1F3D85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87E684" w14:textId="77777777" w:rsidR="00773E72" w:rsidRPr="003C554C" w:rsidRDefault="00773E72" w:rsidP="00773E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F74FF" w:rsidRPr="00D12544" w14:paraId="23B0453A" w14:textId="5EB1BC7A" w:rsidTr="00B66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14:paraId="452EF23A" w14:textId="383D522E" w:rsidR="00CF74FF" w:rsidRPr="003C554C" w:rsidRDefault="00CF74FF" w:rsidP="00CF74F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616D0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Data </w:t>
            </w:r>
            <w:r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>presented as mean (SD) and results from linear mixed models are presented as estimated marginal means (EMM), 95% confidence interval and p value. N=</w:t>
            </w:r>
            <w:r w:rsidR="007E3395"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>29</w:t>
            </w:r>
            <w:r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in low-fat diet group at baseline (BL) and n=</w:t>
            </w:r>
            <w:r w:rsidR="00992B7E"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>26</w:t>
            </w:r>
            <w:r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at week 9 (w9). N=</w:t>
            </w:r>
            <w:r w:rsidR="00992B7E"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>32</w:t>
            </w:r>
            <w:r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in LCD group at BL and n=</w:t>
            </w:r>
            <w:r w:rsidR="00992B7E"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>29</w:t>
            </w:r>
            <w:r w:rsidRPr="00992B7E">
              <w:rPr>
                <w:rFonts w:ascii="Calibri" w:eastAsia="Times New Roman" w:hAnsi="Calibri" w:cs="Calibri"/>
                <w:b w:val="0"/>
                <w:bCs w:val="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at week 9. CI: Confidence interval. LCD: low carbohydrate </w:t>
            </w:r>
            <w:r w:rsidRPr="00B616D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diet. </w:t>
            </w:r>
          </w:p>
        </w:tc>
      </w:tr>
    </w:tbl>
    <w:p w14:paraId="7599C583" w14:textId="38FA12F8" w:rsidR="004E3AC9" w:rsidRPr="003C554C" w:rsidRDefault="004E3AC9">
      <w:pPr>
        <w:rPr>
          <w:rFonts w:ascii="Calibri" w:hAnsi="Calibri" w:cs="Calibri"/>
          <w:sz w:val="22"/>
          <w:szCs w:val="22"/>
          <w:lang w:val="en-GB"/>
        </w:rPr>
      </w:pPr>
    </w:p>
    <w:sectPr w:rsidR="004E3AC9" w:rsidRPr="003C554C" w:rsidSect="00C373BB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0F3C1" w14:textId="77777777" w:rsidR="000869BA" w:rsidRDefault="000869BA" w:rsidP="00156720">
      <w:pPr>
        <w:spacing w:after="0" w:line="240" w:lineRule="auto"/>
      </w:pPr>
      <w:r>
        <w:separator/>
      </w:r>
    </w:p>
  </w:endnote>
  <w:endnote w:type="continuationSeparator" w:id="0">
    <w:p w14:paraId="7AAA2E29" w14:textId="77777777" w:rsidR="000869BA" w:rsidRDefault="000869BA" w:rsidP="0015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423AF" w14:textId="79C47EA2" w:rsidR="00156720" w:rsidRDefault="00C100B4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23AF5E8" wp14:editId="4F1C70A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298450"/>
              <wp:effectExtent l="0" t="0" r="13335" b="0"/>
              <wp:wrapNone/>
              <wp:docPr id="1647463748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4F1266" w14:textId="4F818901" w:rsidR="00C100B4" w:rsidRPr="00C100B4" w:rsidRDefault="00C100B4" w:rsidP="00C100B4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C100B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3AF5E8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5pt;height:23.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174F1266" w14:textId="4F818901" w:rsidR="00C100B4" w:rsidRPr="00C100B4" w:rsidRDefault="00C100B4" w:rsidP="00C100B4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C100B4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E7CB9" w14:textId="1944BF49" w:rsidR="00156720" w:rsidRDefault="00C100B4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D6B20C4" wp14:editId="103744A7">
              <wp:simplePos x="904875" y="69246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298450"/>
              <wp:effectExtent l="0" t="0" r="13335" b="0"/>
              <wp:wrapNone/>
              <wp:docPr id="1197039001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E698A1" w14:textId="0D7A1C14" w:rsidR="00C100B4" w:rsidRPr="00C100B4" w:rsidRDefault="00C100B4" w:rsidP="00C100B4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C100B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6B20C4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5pt;height:23.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34E698A1" w14:textId="0D7A1C14" w:rsidR="00C100B4" w:rsidRPr="00C100B4" w:rsidRDefault="00C100B4" w:rsidP="00C100B4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C100B4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0F16CB" w14:textId="511AC428" w:rsidR="00156720" w:rsidRDefault="00C100B4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E41058" wp14:editId="2633F00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298450"/>
              <wp:effectExtent l="0" t="0" r="13335" b="0"/>
              <wp:wrapNone/>
              <wp:docPr id="1644704883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7952AC" w14:textId="0B654C35" w:rsidR="00C100B4" w:rsidRPr="00C100B4" w:rsidRDefault="00C100B4" w:rsidP="00C100B4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C100B4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E41058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5pt;height:23.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2A7952AC" w14:textId="0B654C35" w:rsidR="00C100B4" w:rsidRPr="00C100B4" w:rsidRDefault="00C100B4" w:rsidP="00C100B4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C100B4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152D8" w14:textId="77777777" w:rsidR="000869BA" w:rsidRDefault="000869BA" w:rsidP="00156720">
      <w:pPr>
        <w:spacing w:after="0" w:line="240" w:lineRule="auto"/>
      </w:pPr>
      <w:r>
        <w:separator/>
      </w:r>
    </w:p>
  </w:footnote>
  <w:footnote w:type="continuationSeparator" w:id="0">
    <w:p w14:paraId="50223E0C" w14:textId="77777777" w:rsidR="000869BA" w:rsidRDefault="000869BA" w:rsidP="00156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C9"/>
    <w:rsid w:val="000869BA"/>
    <w:rsid w:val="000F219A"/>
    <w:rsid w:val="0015266B"/>
    <w:rsid w:val="00154A64"/>
    <w:rsid w:val="00156720"/>
    <w:rsid w:val="00171067"/>
    <w:rsid w:val="002F462E"/>
    <w:rsid w:val="002F4F84"/>
    <w:rsid w:val="003110D3"/>
    <w:rsid w:val="00393E71"/>
    <w:rsid w:val="003C554C"/>
    <w:rsid w:val="0041333F"/>
    <w:rsid w:val="00453AF1"/>
    <w:rsid w:val="004C3233"/>
    <w:rsid w:val="004E3AC9"/>
    <w:rsid w:val="00551D14"/>
    <w:rsid w:val="00574215"/>
    <w:rsid w:val="005905F8"/>
    <w:rsid w:val="00591F7D"/>
    <w:rsid w:val="005A423F"/>
    <w:rsid w:val="005C0916"/>
    <w:rsid w:val="005E2B0F"/>
    <w:rsid w:val="00614498"/>
    <w:rsid w:val="006166F6"/>
    <w:rsid w:val="00624063"/>
    <w:rsid w:val="00652752"/>
    <w:rsid w:val="00667985"/>
    <w:rsid w:val="00684F40"/>
    <w:rsid w:val="006F6E37"/>
    <w:rsid w:val="00714A78"/>
    <w:rsid w:val="00772E3C"/>
    <w:rsid w:val="00773E72"/>
    <w:rsid w:val="0077511B"/>
    <w:rsid w:val="007944B2"/>
    <w:rsid w:val="007A1F10"/>
    <w:rsid w:val="007C07D8"/>
    <w:rsid w:val="007E3395"/>
    <w:rsid w:val="0082758B"/>
    <w:rsid w:val="008A4792"/>
    <w:rsid w:val="008D55A4"/>
    <w:rsid w:val="008F0D7A"/>
    <w:rsid w:val="00931DA4"/>
    <w:rsid w:val="00992B7E"/>
    <w:rsid w:val="00997B60"/>
    <w:rsid w:val="009B28B7"/>
    <w:rsid w:val="00A050AA"/>
    <w:rsid w:val="00A13AAB"/>
    <w:rsid w:val="00A345C8"/>
    <w:rsid w:val="00A37436"/>
    <w:rsid w:val="00AB2145"/>
    <w:rsid w:val="00AE0B6E"/>
    <w:rsid w:val="00B22D3D"/>
    <w:rsid w:val="00B2697E"/>
    <w:rsid w:val="00B679D7"/>
    <w:rsid w:val="00BA070D"/>
    <w:rsid w:val="00BF19CF"/>
    <w:rsid w:val="00BF66A9"/>
    <w:rsid w:val="00C05551"/>
    <w:rsid w:val="00C100B4"/>
    <w:rsid w:val="00C373BB"/>
    <w:rsid w:val="00C61A2E"/>
    <w:rsid w:val="00C70F68"/>
    <w:rsid w:val="00C95AF6"/>
    <w:rsid w:val="00CE12BD"/>
    <w:rsid w:val="00CF74FF"/>
    <w:rsid w:val="00D12544"/>
    <w:rsid w:val="00D54241"/>
    <w:rsid w:val="00D55082"/>
    <w:rsid w:val="00D56FF8"/>
    <w:rsid w:val="00D61663"/>
    <w:rsid w:val="00D62B4E"/>
    <w:rsid w:val="00DA07CC"/>
    <w:rsid w:val="00DA0D95"/>
    <w:rsid w:val="00E8615B"/>
    <w:rsid w:val="00EE6324"/>
    <w:rsid w:val="00F36E31"/>
    <w:rsid w:val="00F4112D"/>
    <w:rsid w:val="00F44AE2"/>
    <w:rsid w:val="00F706B0"/>
    <w:rsid w:val="00FA5CD8"/>
    <w:rsid w:val="00FB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D892B"/>
  <w15:chartTrackingRefBased/>
  <w15:docId w15:val="{FCCCFBFB-57B7-4337-B74B-98C44C07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84F40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4F40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E3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E3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E3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E3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E3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E3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E3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84F40"/>
    <w:rPr>
      <w:rFonts w:ascii="Calibri Light" w:eastAsiaTheme="majorEastAsia" w:hAnsi="Calibri Light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4F40"/>
    <w:rPr>
      <w:rFonts w:ascii="Calibri Light" w:eastAsiaTheme="majorEastAsia" w:hAnsi="Calibri Light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E3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E3AC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E3AC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E3AC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E3AC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E3AC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E3AC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E3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E3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E3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E3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E3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E3AC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E3AC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E3AC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E3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E3AC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E3AC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4E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4E3A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nntekst">
    <w:name w:val="footer"/>
    <w:basedOn w:val="Normal"/>
    <w:link w:val="BunntekstTegn"/>
    <w:uiPriority w:val="99"/>
    <w:unhideWhenUsed/>
    <w:rsid w:val="00156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56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8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anes, Julianne</dc:creator>
  <cp:keywords/>
  <dc:description/>
  <cp:lastModifiedBy>Lundanes, Julianne</cp:lastModifiedBy>
  <cp:revision>68</cp:revision>
  <dcterms:created xsi:type="dcterms:W3CDTF">2026-02-09T14:02:00Z</dcterms:created>
  <dcterms:modified xsi:type="dcterms:W3CDTF">2026-02-1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2083473,62324d44,47595d99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6-02-11T12:54:0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404c0ab0-b869-4dfe-a945-e20e57218b35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